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5001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7827"/>
        <w:gridCol w:w="1911"/>
      </w:tblGrid>
      <w:tr w:rsidR="0017494F" w:rsidRPr="00BE0B58" w14:paraId="2F7A6C2A" w14:textId="77777777" w:rsidTr="006072E3">
        <w:trPr>
          <w:trHeight w:val="537"/>
        </w:trPr>
        <w:tc>
          <w:tcPr>
            <w:tcW w:w="401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18E61" w14:textId="77777777" w:rsidR="0017494F" w:rsidRPr="00BE0B58" w:rsidRDefault="0017494F" w:rsidP="003D31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0B58">
              <w:rPr>
                <w:rFonts w:ascii="Times New Roman" w:hAnsi="Times New Roman" w:cs="Times New Roman"/>
                <w:b/>
              </w:rPr>
              <w:t>Interviewspørgsmål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FD064" w14:textId="77777777" w:rsidR="0017494F" w:rsidRPr="00BE0B58" w:rsidRDefault="0017494F" w:rsidP="003D31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0B58">
              <w:rPr>
                <w:rFonts w:ascii="Times New Roman" w:hAnsi="Times New Roman" w:cs="Times New Roman"/>
                <w:b/>
              </w:rPr>
              <w:t>Tema</w:t>
            </w:r>
          </w:p>
        </w:tc>
      </w:tr>
      <w:tr w:rsidR="0017494F" w:rsidRPr="00BE0B58" w14:paraId="609A4A44" w14:textId="77777777" w:rsidTr="0056714C">
        <w:trPr>
          <w:trHeight w:val="841"/>
        </w:trPr>
        <w:tc>
          <w:tcPr>
            <w:tcW w:w="4019" w:type="pct"/>
            <w:tcBorders>
              <w:right w:val="single" w:sz="4" w:space="0" w:color="auto"/>
            </w:tcBorders>
          </w:tcPr>
          <w:p w14:paraId="06945274" w14:textId="77777777" w:rsidR="0017494F" w:rsidRPr="00BE0B58" w:rsidRDefault="0017494F" w:rsidP="003D317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>Hvor meget fylder patienter med depression i din praksis?</w:t>
            </w:r>
          </w:p>
          <w:p w14:paraId="032BD70B" w14:textId="77777777" w:rsidR="0017494F" w:rsidRPr="00BE0B58" w:rsidRDefault="0017494F" w:rsidP="003D3172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Hvad er det for et sygdomsbillede, de har? </w:t>
            </w:r>
          </w:p>
          <w:p w14:paraId="43E560E1" w14:textId="77777777" w:rsidR="0017494F" w:rsidRPr="00BE0B58" w:rsidRDefault="0017494F" w:rsidP="003D3172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>Har de andre problemer end depression?</w:t>
            </w:r>
          </w:p>
          <w:p w14:paraId="51C26973" w14:textId="77777777" w:rsidR="0017494F" w:rsidRPr="00BE0B58" w:rsidRDefault="0017494F" w:rsidP="003D317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De fleste patienter med let/moderat depression bliver jo behandlet i almen praksis, men oftest bliver patienter med svær depression indlagt på en psykiatrisk afdeling. Synes du, at patienter med svær depression adskiller sig fra patienter med let/moderat depression? </w:t>
            </w:r>
          </w:p>
          <w:p w14:paraId="2A544170" w14:textId="77777777" w:rsidR="0017494F" w:rsidRPr="00BE0B58" w:rsidRDefault="0017494F" w:rsidP="003D3172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Hvis ja, hvorfor og på hvilken måde adskiller de sig fra hinanden? </w:t>
            </w:r>
          </w:p>
          <w:p w14:paraId="7D5F254C" w14:textId="77777777" w:rsidR="0017494F" w:rsidRPr="00BE0B58" w:rsidRDefault="0017494F" w:rsidP="003D317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Hvilke udfordringer møder du som behandler, når patienterne kommer tilbage til din praksis fra et behandlingsforløb i psykiatrien? </w:t>
            </w:r>
          </w:p>
          <w:p w14:paraId="4626DCFB" w14:textId="77777777" w:rsidR="0017494F" w:rsidRPr="00BE0B58" w:rsidRDefault="0017494F" w:rsidP="003D3172">
            <w:pPr>
              <w:pStyle w:val="Listeafsnit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Du må gerne fortælle nogle patienthistorier…  </w:t>
            </w:r>
          </w:p>
        </w:tc>
        <w:tc>
          <w:tcPr>
            <w:tcW w:w="981" w:type="pct"/>
            <w:tcBorders>
              <w:left w:val="single" w:sz="4" w:space="0" w:color="auto"/>
            </w:tcBorders>
            <w:vAlign w:val="center"/>
          </w:tcPr>
          <w:p w14:paraId="5BF85323" w14:textId="77777777" w:rsidR="0017494F" w:rsidRPr="00BE0B58" w:rsidRDefault="0017494F" w:rsidP="003D317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E0B58">
              <w:rPr>
                <w:rFonts w:ascii="Times New Roman" w:hAnsi="Times New Roman" w:cs="Times New Roman"/>
                <w:bCs/>
                <w:i/>
                <w:iCs/>
              </w:rPr>
              <w:t>Hverdagen i praksis og med patienter med depression (overordnet)</w:t>
            </w:r>
          </w:p>
        </w:tc>
      </w:tr>
      <w:tr w:rsidR="0017494F" w:rsidRPr="00BE0B58" w14:paraId="5BE3F333" w14:textId="77777777" w:rsidTr="0056714C">
        <w:trPr>
          <w:trHeight w:val="841"/>
        </w:trPr>
        <w:tc>
          <w:tcPr>
            <w:tcW w:w="4019" w:type="pct"/>
            <w:tcBorders>
              <w:right w:val="single" w:sz="4" w:space="0" w:color="auto"/>
            </w:tcBorders>
          </w:tcPr>
          <w:p w14:paraId="1A2009C4" w14:textId="77777777" w:rsidR="0017494F" w:rsidRPr="00BE0B58" w:rsidRDefault="0017494F" w:rsidP="003D317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Jeg har interviewet en patient, som netop er afsluttet fra sit ambulante behandlingsforløb for depression og er kommet tilbage til din praksis. Kan du huske patienten? </w:t>
            </w:r>
          </w:p>
          <w:p w14:paraId="5A236FBB" w14:textId="77777777" w:rsidR="0017494F" w:rsidRPr="00BE0B58" w:rsidRDefault="0017494F" w:rsidP="003D3172">
            <w:pPr>
              <w:pStyle w:val="Listeafsnit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Har du været i kontakt med patienten – hvis ja, kan du huske, hvem der tog kontakt og hvorfor? </w:t>
            </w:r>
          </w:p>
          <w:p w14:paraId="1C82365F" w14:textId="77777777" w:rsidR="0017494F" w:rsidRPr="00BE0B58" w:rsidRDefault="0017494F" w:rsidP="003D317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Hvad tror du, der skal til, for at denne patient (eller patienter generelt) undgår at blive deprimeret igen? </w:t>
            </w:r>
          </w:p>
          <w:p w14:paraId="4A6CA165" w14:textId="77777777" w:rsidR="0017494F" w:rsidRPr="00BE0B58" w:rsidRDefault="0017494F" w:rsidP="003D3172">
            <w:pPr>
              <w:pStyle w:val="Listeafsnit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Hvis har du af redskaber og muligheder til at fortsætte behandlingen? </w:t>
            </w:r>
          </w:p>
        </w:tc>
        <w:tc>
          <w:tcPr>
            <w:tcW w:w="981" w:type="pct"/>
            <w:tcBorders>
              <w:left w:val="single" w:sz="4" w:space="0" w:color="auto"/>
            </w:tcBorders>
            <w:vAlign w:val="center"/>
          </w:tcPr>
          <w:p w14:paraId="44787316" w14:textId="77777777" w:rsidR="0017494F" w:rsidRPr="00BE0B58" w:rsidRDefault="0017494F" w:rsidP="003D317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E0B58">
              <w:rPr>
                <w:rFonts w:ascii="Times New Roman" w:hAnsi="Times New Roman" w:cs="Times New Roman"/>
                <w:bCs/>
                <w:i/>
                <w:iCs/>
              </w:rPr>
              <w:t>Fra IAA til Almen Praksis (parret med patient fra IAA)</w:t>
            </w:r>
          </w:p>
        </w:tc>
      </w:tr>
      <w:tr w:rsidR="0017494F" w:rsidRPr="00BE0B58" w14:paraId="6904D93E" w14:textId="77777777" w:rsidTr="0056714C">
        <w:trPr>
          <w:trHeight w:val="841"/>
        </w:trPr>
        <w:tc>
          <w:tcPr>
            <w:tcW w:w="4019" w:type="pct"/>
            <w:tcBorders>
              <w:right w:val="single" w:sz="4" w:space="0" w:color="auto"/>
            </w:tcBorders>
          </w:tcPr>
          <w:p w14:paraId="52F5CE0F" w14:textId="77777777" w:rsidR="0017494F" w:rsidRPr="00BE0B58" w:rsidRDefault="0017494F" w:rsidP="003D317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Samarbejder du med andre, fx psykiatrien eller jobcentre, når patienterne udskrives fra psykiatrien og skal tilbage til din praksis og i forløbet herefter? </w:t>
            </w:r>
          </w:p>
          <w:p w14:paraId="3AEEE9D2" w14:textId="77777777" w:rsidR="0017494F" w:rsidRPr="00BE0B58" w:rsidRDefault="0017494F" w:rsidP="003D3172">
            <w:pPr>
              <w:pStyle w:val="Listeafsnit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Er der nogle, du samarbejder mere med end andre? – hvorfor? </w:t>
            </w:r>
          </w:p>
          <w:p w14:paraId="7A8CE4FE" w14:textId="77777777" w:rsidR="0017494F" w:rsidRPr="00BE0B58" w:rsidRDefault="0017494F" w:rsidP="003D3172">
            <w:pPr>
              <w:pStyle w:val="Listeafsnit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Har du nogle erfaringer du vil dele om samarbejdet…?  </w:t>
            </w:r>
          </w:p>
        </w:tc>
        <w:tc>
          <w:tcPr>
            <w:tcW w:w="981" w:type="pct"/>
            <w:tcBorders>
              <w:left w:val="single" w:sz="4" w:space="0" w:color="auto"/>
            </w:tcBorders>
            <w:vAlign w:val="center"/>
          </w:tcPr>
          <w:p w14:paraId="0A39DDF6" w14:textId="77777777" w:rsidR="0017494F" w:rsidRPr="00BE0B58" w:rsidRDefault="0017494F" w:rsidP="003D317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E0B58">
              <w:rPr>
                <w:rFonts w:ascii="Times New Roman" w:hAnsi="Times New Roman" w:cs="Times New Roman"/>
                <w:bCs/>
                <w:i/>
                <w:iCs/>
              </w:rPr>
              <w:t>Nuværende samarbejde mellem sektorer</w:t>
            </w:r>
          </w:p>
        </w:tc>
      </w:tr>
      <w:tr w:rsidR="0017494F" w:rsidRPr="00BE0B58" w14:paraId="50A1BFB4" w14:textId="77777777" w:rsidTr="0056714C">
        <w:trPr>
          <w:trHeight w:val="274"/>
        </w:trPr>
        <w:tc>
          <w:tcPr>
            <w:tcW w:w="4019" w:type="pct"/>
            <w:tcBorders>
              <w:right w:val="single" w:sz="4" w:space="0" w:color="auto"/>
            </w:tcBorders>
          </w:tcPr>
          <w:p w14:paraId="7A0F062C" w14:textId="77777777" w:rsidR="0017494F" w:rsidRPr="00BE0B58" w:rsidRDefault="0017494F" w:rsidP="003D3172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Har du nogle idéer til ideelle behandlingsforløb, når patienter med depression afslutter deres behandling fra psykiatrien og skal tilbage til din praksis? </w:t>
            </w:r>
          </w:p>
          <w:p w14:paraId="2D6CC058" w14:textId="77777777" w:rsidR="0017494F" w:rsidRPr="00BE0B58" w:rsidRDefault="0017494F" w:rsidP="003D3172">
            <w:pPr>
              <w:pStyle w:val="Listeafsnit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>Hvem skulle være involveret i behandlingen?</w:t>
            </w:r>
          </w:p>
          <w:p w14:paraId="401BBB46" w14:textId="77777777" w:rsidR="0017494F" w:rsidRPr="00BE0B58" w:rsidRDefault="0017494F" w:rsidP="003D3172">
            <w:pPr>
              <w:pStyle w:val="Listeafsnit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Hvis du selv kunne bestemme, hvordan ville du så ønske, at en samarbejdsmodel mellem almen praksis, psykiatrien og kommunens jobcentre så ud? </w:t>
            </w:r>
          </w:p>
          <w:p w14:paraId="02EC34F7" w14:textId="77777777" w:rsidR="0017494F" w:rsidRPr="00BE0B58" w:rsidRDefault="0017494F" w:rsidP="003D3172">
            <w:pPr>
              <w:pStyle w:val="Listeafsnit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Ville behandlingen af svær depression i almen praksis kunne indgå i et kronikerkontrol program? </w:t>
            </w:r>
          </w:p>
          <w:p w14:paraId="3AB8949D" w14:textId="77777777" w:rsidR="0017494F" w:rsidRPr="00BE0B58" w:rsidRDefault="0017494F" w:rsidP="003D3172">
            <w:pPr>
              <w:pStyle w:val="Listeafsnit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Skulle man lave en pjece om fx søvn og depression? En App? </w:t>
            </w:r>
            <w:r w:rsidRPr="00BE0B58">
              <w:rPr>
                <w:rFonts w:ascii="Times New Roman" w:hAnsi="Times New Roman" w:cs="Times New Roman"/>
                <w:bCs/>
              </w:rPr>
              <w:br/>
            </w:r>
          </w:p>
          <w:p w14:paraId="562A1D4F" w14:textId="77777777" w:rsidR="0017494F" w:rsidRPr="00BE0B58" w:rsidRDefault="0017494F" w:rsidP="003D3172">
            <w:pPr>
              <w:pStyle w:val="Listeafsni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Vi ved, at der er nogle tiltag, som har haft effekt i den ambulante psykiatri (kognitiv adfærdsterapi, </w:t>
            </w:r>
            <w:proofErr w:type="spellStart"/>
            <w:r w:rsidRPr="00BE0B58">
              <w:rPr>
                <w:rFonts w:ascii="Times New Roman" w:hAnsi="Times New Roman" w:cs="Times New Roman"/>
                <w:bCs/>
              </w:rPr>
              <w:t>psykoedukation</w:t>
            </w:r>
            <w:proofErr w:type="spellEnd"/>
            <w:r w:rsidRPr="00BE0B58">
              <w:rPr>
                <w:rFonts w:ascii="Times New Roman" w:hAnsi="Times New Roman" w:cs="Times New Roman"/>
                <w:bCs/>
              </w:rPr>
              <w:t xml:space="preserve">, antidepressiv medicin, yoga og motionsgruppe), og vi vil gerne have, at patienterne kan fortsætte deres </w:t>
            </w:r>
            <w:proofErr w:type="spellStart"/>
            <w:r w:rsidRPr="00BE0B58">
              <w:rPr>
                <w:rFonts w:ascii="Times New Roman" w:hAnsi="Times New Roman" w:cs="Times New Roman"/>
                <w:bCs/>
              </w:rPr>
              <w:t>recovery</w:t>
            </w:r>
            <w:proofErr w:type="spellEnd"/>
            <w:r w:rsidRPr="00BE0B58">
              <w:rPr>
                <w:rFonts w:ascii="Times New Roman" w:hAnsi="Times New Roman" w:cs="Times New Roman"/>
                <w:bCs/>
              </w:rPr>
              <w:t xml:space="preserve">. Vi vil derfor gerne sammen med almen praksis undersøge, hvad der giver mening, når patienterne fortsætter behandlingen i almen praksis. </w:t>
            </w:r>
          </w:p>
          <w:p w14:paraId="28B33B1D" w14:textId="77777777" w:rsidR="0017494F" w:rsidRPr="00BE0B58" w:rsidRDefault="0017494F" w:rsidP="003D3172">
            <w:pPr>
              <w:pStyle w:val="Listeafsnit"/>
              <w:ind w:left="360"/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Hvad tænker du om det? </w:t>
            </w:r>
          </w:p>
          <w:p w14:paraId="7EEF9216" w14:textId="77777777" w:rsidR="0017494F" w:rsidRPr="00BE0B58" w:rsidRDefault="0017494F" w:rsidP="003D3172">
            <w:pPr>
              <w:pStyle w:val="Listeafsnit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>Har I erfaring med den type behandling (som den behandling patienterne får tilbudt i den ambulante psykiatri) i din praksis?</w:t>
            </w:r>
          </w:p>
        </w:tc>
        <w:tc>
          <w:tcPr>
            <w:tcW w:w="981" w:type="pct"/>
            <w:tcBorders>
              <w:left w:val="single" w:sz="4" w:space="0" w:color="auto"/>
            </w:tcBorders>
            <w:vAlign w:val="center"/>
          </w:tcPr>
          <w:p w14:paraId="47C44BEE" w14:textId="77777777" w:rsidR="0017494F" w:rsidRPr="00BE0B58" w:rsidRDefault="0017494F" w:rsidP="003D317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E0B58">
              <w:rPr>
                <w:rFonts w:ascii="Times New Roman" w:hAnsi="Times New Roman" w:cs="Times New Roman"/>
                <w:bCs/>
                <w:i/>
                <w:iCs/>
              </w:rPr>
              <w:t>Den optimale samarbejdsmodel</w:t>
            </w:r>
          </w:p>
        </w:tc>
      </w:tr>
      <w:tr w:rsidR="0017494F" w:rsidRPr="00BE0B58" w14:paraId="396AA35A" w14:textId="77777777" w:rsidTr="0056714C">
        <w:trPr>
          <w:trHeight w:val="547"/>
        </w:trPr>
        <w:tc>
          <w:tcPr>
            <w:tcW w:w="4019" w:type="pct"/>
            <w:shd w:val="clear" w:color="auto" w:fill="FFFFFF" w:themeFill="background1"/>
          </w:tcPr>
          <w:p w14:paraId="684438DA" w14:textId="77777777" w:rsidR="0017494F" w:rsidRPr="00BE0B58" w:rsidRDefault="0017494F" w:rsidP="003D3172">
            <w:pPr>
              <w:pStyle w:val="Listeafsni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Er der noget, som du synes er vigtigt, vi får med, som vi ikke er kommet ind på under interviewet? </w:t>
            </w:r>
          </w:p>
          <w:p w14:paraId="1C45E295" w14:textId="77777777" w:rsidR="0017494F" w:rsidRPr="00BE0B58" w:rsidRDefault="0017494F" w:rsidP="003D3172">
            <w:pPr>
              <w:pStyle w:val="Listeafsnit"/>
              <w:spacing w:after="0"/>
              <w:ind w:left="360"/>
              <w:rPr>
                <w:rFonts w:ascii="Times New Roman" w:hAnsi="Times New Roman" w:cs="Times New Roman"/>
                <w:bCs/>
              </w:rPr>
            </w:pPr>
          </w:p>
          <w:p w14:paraId="40122A5F" w14:textId="77777777" w:rsidR="0017494F" w:rsidRPr="00BE0B58" w:rsidRDefault="0017494F" w:rsidP="003D317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E0B58">
              <w:rPr>
                <w:rFonts w:ascii="Times New Roman" w:hAnsi="Times New Roman" w:cs="Times New Roman"/>
                <w:bCs/>
              </w:rPr>
              <w:t xml:space="preserve">Mange tak 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13F059DA" w14:textId="77777777" w:rsidR="0017494F" w:rsidRPr="00BE0B58" w:rsidRDefault="0017494F" w:rsidP="003D317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06B3C3C9" w14:textId="77777777" w:rsidR="0017494F" w:rsidRPr="00BE0B58" w:rsidRDefault="0017494F" w:rsidP="003D317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E0B58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Afslutning</w:t>
            </w:r>
          </w:p>
        </w:tc>
      </w:tr>
    </w:tbl>
    <w:p w14:paraId="4B09896A" w14:textId="77777777" w:rsidR="0017494F" w:rsidRPr="00BE0B58" w:rsidRDefault="0017494F" w:rsidP="003D3172">
      <w:pPr>
        <w:rPr>
          <w:bCs/>
        </w:rPr>
      </w:pPr>
    </w:p>
    <w:p w14:paraId="62E91274" w14:textId="77777777" w:rsidR="0017494F" w:rsidRPr="00BE0B58" w:rsidRDefault="0017494F" w:rsidP="003D3172">
      <w:pPr>
        <w:rPr>
          <w:bCs/>
        </w:rPr>
      </w:pPr>
    </w:p>
    <w:p w14:paraId="2275CC20" w14:textId="77777777" w:rsidR="0017494F" w:rsidRPr="00BE0B58" w:rsidRDefault="0017494F" w:rsidP="003D3172">
      <w:pPr>
        <w:rPr>
          <w:bCs/>
        </w:rPr>
      </w:pPr>
    </w:p>
    <w:p w14:paraId="1C24B541" w14:textId="77777777" w:rsidR="0017494F" w:rsidRPr="00BE0B58" w:rsidRDefault="0017494F" w:rsidP="003D3172">
      <w:pPr>
        <w:rPr>
          <w:bCs/>
        </w:rPr>
      </w:pPr>
    </w:p>
    <w:p w14:paraId="474A38FB" w14:textId="77777777" w:rsidR="0017494F" w:rsidRPr="00BE0B58" w:rsidRDefault="0017494F" w:rsidP="003D3172">
      <w:pPr>
        <w:rPr>
          <w:bCs/>
        </w:rPr>
      </w:pPr>
    </w:p>
    <w:p w14:paraId="128FFADA" w14:textId="77777777" w:rsidR="00DD5493" w:rsidRPr="00BE0B58" w:rsidRDefault="00DD5493" w:rsidP="003D3172">
      <w:pPr>
        <w:rPr>
          <w:bCs/>
        </w:rPr>
      </w:pPr>
    </w:p>
    <w:sectPr w:rsidR="00DD5493" w:rsidRPr="00BE0B58" w:rsidSect="0017494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743B1" w14:textId="77777777" w:rsidR="00000000" w:rsidRDefault="0000000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5240734"/>
      <w:docPartObj>
        <w:docPartGallery w:val="Page Numbers (Bottom of Page)"/>
        <w:docPartUnique/>
      </w:docPartObj>
    </w:sdtPr>
    <w:sdtContent>
      <w:p w14:paraId="4C9D8738" w14:textId="77777777" w:rsidR="00000000" w:rsidRDefault="0000000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59424A" w14:textId="77777777" w:rsidR="00000000" w:rsidRDefault="00000000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9B80E" w14:textId="77777777" w:rsidR="00000000" w:rsidRDefault="00000000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8E222" w14:textId="77777777" w:rsidR="00000000" w:rsidRDefault="00000000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400B4" w14:textId="77777777" w:rsidR="00000000" w:rsidRDefault="00000000">
    <w:pPr>
      <w:pStyle w:val="Sidehoved"/>
    </w:pPr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18F01" w14:textId="77777777" w:rsidR="00000000" w:rsidRDefault="00000000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75EB9"/>
    <w:multiLevelType w:val="hybridMultilevel"/>
    <w:tmpl w:val="70DC254A"/>
    <w:lvl w:ilvl="0" w:tplc="3C9217BE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84192"/>
    <w:multiLevelType w:val="hybridMultilevel"/>
    <w:tmpl w:val="658039B0"/>
    <w:lvl w:ilvl="0" w:tplc="3C9217BE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F85DC3"/>
    <w:multiLevelType w:val="hybridMultilevel"/>
    <w:tmpl w:val="4EBABD0E"/>
    <w:lvl w:ilvl="0" w:tplc="3C9217BE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226AE0"/>
    <w:multiLevelType w:val="hybridMultilevel"/>
    <w:tmpl w:val="F6662E52"/>
    <w:lvl w:ilvl="0" w:tplc="7C1A513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E9666E0"/>
    <w:multiLevelType w:val="hybridMultilevel"/>
    <w:tmpl w:val="B4F6E8CE"/>
    <w:lvl w:ilvl="0" w:tplc="3C9217BE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A95CF0"/>
    <w:multiLevelType w:val="hybridMultilevel"/>
    <w:tmpl w:val="16EE2C46"/>
    <w:lvl w:ilvl="0" w:tplc="20B28E8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4268F7"/>
    <w:multiLevelType w:val="hybridMultilevel"/>
    <w:tmpl w:val="59163CD2"/>
    <w:lvl w:ilvl="0" w:tplc="3C9217BE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743FEB"/>
    <w:multiLevelType w:val="hybridMultilevel"/>
    <w:tmpl w:val="E7B00470"/>
    <w:lvl w:ilvl="0" w:tplc="3C9217BE">
      <w:start w:val="1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B91372"/>
    <w:multiLevelType w:val="hybridMultilevel"/>
    <w:tmpl w:val="5A7E0FEA"/>
    <w:lvl w:ilvl="0" w:tplc="3C9217BE">
      <w:start w:val="1"/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85634074">
    <w:abstractNumId w:val="8"/>
  </w:num>
  <w:num w:numId="2" w16cid:durableId="134641168">
    <w:abstractNumId w:val="5"/>
  </w:num>
  <w:num w:numId="3" w16cid:durableId="1516531294">
    <w:abstractNumId w:val="3"/>
  </w:num>
  <w:num w:numId="4" w16cid:durableId="991103788">
    <w:abstractNumId w:val="0"/>
  </w:num>
  <w:num w:numId="5" w16cid:durableId="1084568258">
    <w:abstractNumId w:val="2"/>
  </w:num>
  <w:num w:numId="6" w16cid:durableId="388655773">
    <w:abstractNumId w:val="7"/>
  </w:num>
  <w:num w:numId="7" w16cid:durableId="1130960">
    <w:abstractNumId w:val="4"/>
  </w:num>
  <w:num w:numId="8" w16cid:durableId="2078434954">
    <w:abstractNumId w:val="1"/>
  </w:num>
  <w:num w:numId="9" w16cid:durableId="85526668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4F"/>
    <w:rsid w:val="00104607"/>
    <w:rsid w:val="0017494F"/>
    <w:rsid w:val="001F663A"/>
    <w:rsid w:val="003D3172"/>
    <w:rsid w:val="00422DA0"/>
    <w:rsid w:val="00567BD3"/>
    <w:rsid w:val="006072E3"/>
    <w:rsid w:val="0066767F"/>
    <w:rsid w:val="00712066"/>
    <w:rsid w:val="007F2C39"/>
    <w:rsid w:val="0080525E"/>
    <w:rsid w:val="008A6280"/>
    <w:rsid w:val="009A409C"/>
    <w:rsid w:val="00BE0B58"/>
    <w:rsid w:val="00DD5493"/>
    <w:rsid w:val="00E4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2F575"/>
  <w15:chartTrackingRefBased/>
  <w15:docId w15:val="{803E7F46-ED34-4CFB-9F8E-545E650D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94F"/>
    <w:pPr>
      <w:spacing w:after="200" w:line="276" w:lineRule="auto"/>
    </w:pPr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749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749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749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749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749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749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749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749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749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749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749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749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7494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7494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7494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7494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7494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749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749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74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749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749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749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7494F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7494F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17494F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749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7494F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7494F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59"/>
    <w:rsid w:val="001749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1749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7494F"/>
    <w:rPr>
      <w:kern w:val="0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1749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7494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osborg Aggestrup</dc:creator>
  <cp:keywords/>
  <dc:description/>
  <cp:lastModifiedBy>Anne Sofie Mosborg Aggestrup</cp:lastModifiedBy>
  <cp:revision>9</cp:revision>
  <dcterms:created xsi:type="dcterms:W3CDTF">2025-08-26T13:18:00Z</dcterms:created>
  <dcterms:modified xsi:type="dcterms:W3CDTF">2025-08-26T13:19:00Z</dcterms:modified>
</cp:coreProperties>
</file>